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DAC096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. The funnel plot for each outcome</w:t>
      </w:r>
    </w:p>
    <w:p w14:paraId="63236B4E">
      <w:pPr>
        <w:jc w:val="left"/>
        <w:rPr>
          <w:rFonts w:ascii="Times New Roman" w:hAnsi="Times New Roman" w:cs="Times New Roman"/>
          <w:b/>
          <w:bCs/>
        </w:rPr>
      </w:pPr>
    </w:p>
    <w:p w14:paraId="449007A7">
      <w:pPr>
        <w:jc w:val="center"/>
        <w:rPr>
          <w:rFonts w:hint="eastAsia"/>
        </w:rPr>
      </w:pPr>
      <w:r>
        <w:drawing>
          <wp:inline distT="0" distB="0" distL="0" distR="0">
            <wp:extent cx="5274310" cy="3515995"/>
            <wp:effectExtent l="0" t="0" r="2540" b="8255"/>
            <wp:docPr id="20531136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11360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8258A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14:ligatures w14:val="none"/>
        </w:rPr>
        <w:t xml:space="preserve">Figure S1. </w:t>
      </w: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 xml:space="preserve">The funnel plot for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14:ligatures w14:val="none"/>
        </w:rPr>
        <w:t>complete ulcer healing</w:t>
      </w:r>
    </w:p>
    <w:p w14:paraId="14A220A9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2540" b="8255"/>
            <wp:docPr id="1954019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01961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86396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14:ligatures w14:val="none"/>
        </w:rPr>
        <w:t xml:space="preserve">Figure S2. </w:t>
      </w: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The funnel plot for improved ulcer condition</w:t>
      </w:r>
    </w:p>
    <w:p w14:paraId="64C74869">
      <w:pPr>
        <w:spacing w:line="36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2540" b="8255"/>
            <wp:docPr id="10936016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601617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A2D96">
      <w:pPr>
        <w:spacing w:line="36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14:ligatures w14:val="none"/>
        </w:rPr>
        <w:t xml:space="preserve">Figure S3. </w:t>
      </w: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The funnel plot for Area of ulcers.</w:t>
      </w:r>
    </w:p>
    <w:p w14:paraId="2E51BBB1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2540" b="8255"/>
            <wp:docPr id="18336988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698875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422BB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14:ligatures w14:val="none"/>
        </w:rPr>
        <w:t xml:space="preserve">Figure S4. </w:t>
      </w: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The funnel plot for ulcer depth</w:t>
      </w:r>
    </w:p>
    <w:p w14:paraId="06DE77AA">
      <w:pPr>
        <w:spacing w:line="36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2540" b="8255"/>
            <wp:docPr id="10425018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50181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520AF">
      <w:pPr>
        <w:spacing w:line="36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14:ligatures w14:val="none"/>
        </w:rPr>
        <w:t xml:space="preserve">Figure S5. </w:t>
      </w: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 xml:space="preserve">The funnel plot for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ercentage reduction in ulcers.</w:t>
      </w:r>
    </w:p>
    <w:p w14:paraId="0EDDAF53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2540" b="8255"/>
            <wp:docPr id="16958568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856887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B4DF7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14:ligatures w14:val="none"/>
        </w:rPr>
        <w:t xml:space="preserve">Figure S6. </w:t>
      </w: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The funnel plot for ulcer healing time</w:t>
      </w:r>
    </w:p>
    <w:p w14:paraId="16FEE18D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drawing>
          <wp:inline distT="0" distB="0" distL="0" distR="0">
            <wp:extent cx="5274310" cy="3515995"/>
            <wp:effectExtent l="0" t="0" r="2540" b="8255"/>
            <wp:docPr id="467871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787148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C3AD1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14:ligatures w14:val="none"/>
        </w:rPr>
        <w:t xml:space="preserve">Figure S7. </w:t>
      </w:r>
      <w:r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  <w:t>The funnel plot for adverse events</w:t>
      </w:r>
    </w:p>
    <w:p w14:paraId="6C345A21">
      <w:pPr>
        <w:jc w:val="center"/>
        <w:rPr>
          <w:rFonts w:ascii="Times New Roman" w:hAnsi="Times New Roman" w:eastAsia="宋体" w:cs="Times New Roman"/>
          <w:kern w:val="0"/>
          <w:sz w:val="24"/>
          <w:szCs w:val="24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B17"/>
    <w:rsid w:val="00023339"/>
    <w:rsid w:val="00025C32"/>
    <w:rsid w:val="00276C61"/>
    <w:rsid w:val="002D1CDA"/>
    <w:rsid w:val="00341B17"/>
    <w:rsid w:val="004A330F"/>
    <w:rsid w:val="007259B8"/>
    <w:rsid w:val="007400E1"/>
    <w:rsid w:val="0087354C"/>
    <w:rsid w:val="00914005"/>
    <w:rsid w:val="009A765B"/>
    <w:rsid w:val="00BD768C"/>
    <w:rsid w:val="00DD629A"/>
    <w:rsid w:val="00F21236"/>
    <w:rsid w:val="00F93481"/>
    <w:rsid w:val="00FF55DB"/>
    <w:rsid w:val="528C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1</Words>
  <Characters>343</Characters>
  <Lines>17</Lines>
  <Paragraphs>9</Paragraphs>
  <TotalTime>16</TotalTime>
  <ScaleCrop>false</ScaleCrop>
  <LinksUpToDate>false</LinksUpToDate>
  <CharactersWithSpaces>406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5T07:33:00Z</dcterms:created>
  <dc:creator>XiaoDan Yan</dc:creator>
  <cp:lastModifiedBy>April</cp:lastModifiedBy>
  <dcterms:modified xsi:type="dcterms:W3CDTF">2025-10-23T14:48:2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3b29ec12d83398043a8a27ea9b9bce33b755a3ba689a826351e410eb91a7a8</vt:lpwstr>
  </property>
  <property fmtid="{D5CDD505-2E9C-101B-9397-08002B2CF9AE}" pid="3" name="KSOTemplateDocerSaveRecord">
    <vt:lpwstr>eyJoZGlkIjoiODViY2JkMjU3NGYzZTEwMzZmMGFkZWViYmNkYWU3NDIiLCJ1c2VySWQiOiI1NzIxNzcwNzQifQ==</vt:lpwstr>
  </property>
  <property fmtid="{D5CDD505-2E9C-101B-9397-08002B2CF9AE}" pid="4" name="KSOProductBuildVer">
    <vt:lpwstr>2052-12.1.0.23125</vt:lpwstr>
  </property>
  <property fmtid="{D5CDD505-2E9C-101B-9397-08002B2CF9AE}" pid="5" name="ICV">
    <vt:lpwstr>41EE6009EA6744A78F91A7CE7DA60564_12</vt:lpwstr>
  </property>
</Properties>
</file>